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5C10" w:rsidRDefault="00175C10" w:rsidP="00175C10">
      <w:pPr>
        <w:shd w:val="clear" w:color="auto" w:fill="FFFFFF"/>
        <w:spacing w:line="480" w:lineRule="auto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75"/>
      </w:tblGrid>
      <w:tr w:rsidR="00175C10" w:rsidTr="00CD1425">
        <w:trPr>
          <w:jc w:val="center"/>
        </w:trPr>
        <w:tc>
          <w:tcPr>
            <w:tcW w:w="9175" w:type="dxa"/>
          </w:tcPr>
          <w:p w:rsidR="00175C10" w:rsidRDefault="00175C10" w:rsidP="00CD1425">
            <w:pPr>
              <w:jc w:val="center"/>
            </w:pPr>
            <w:r w:rsidRPr="00F4563F">
              <w:rPr>
                <w:noProof/>
              </w:rPr>
              <w:drawing>
                <wp:inline distT="0" distB="0" distL="0" distR="0" wp14:anchorId="6B2FA3CD" wp14:editId="1DABEBA2">
                  <wp:extent cx="2032000" cy="2495826"/>
                  <wp:effectExtent l="0" t="0" r="635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5152" cy="25242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75C10" w:rsidTr="00CD1425">
        <w:trPr>
          <w:jc w:val="center"/>
        </w:trPr>
        <w:tc>
          <w:tcPr>
            <w:tcW w:w="9175" w:type="dxa"/>
          </w:tcPr>
          <w:p w:rsidR="00463AB4" w:rsidRPr="00DC4078" w:rsidRDefault="00175C10" w:rsidP="00463AB4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Additional file.</w:t>
            </w:r>
            <w:r w:rsidRPr="00E0353A">
              <w:rPr>
                <w:rFonts w:asciiTheme="majorBidi" w:hAnsiTheme="majorBidi" w:cstheme="majorBidi"/>
                <w:b/>
                <w:bCs/>
              </w:rPr>
              <w:t xml:space="preserve"> 1</w:t>
            </w:r>
            <w:r w:rsidRPr="00E0353A">
              <w:rPr>
                <w:rFonts w:asciiTheme="majorBidi" w:hAnsiTheme="majorBidi" w:cstheme="majorBidi"/>
              </w:rPr>
              <w:t xml:space="preserve">. </w:t>
            </w:r>
            <w:r w:rsidR="00463AB4" w:rsidRPr="00DC4078">
              <w:rPr>
                <w:rFonts w:asciiTheme="majorBidi" w:hAnsiTheme="majorBidi" w:cstheme="majorBidi"/>
              </w:rPr>
              <w:t>Spot mapping of the ten Palestinian COVID-19 samples by district</w:t>
            </w:r>
            <w:r w:rsidR="00463AB4">
              <w:rPr>
                <w:rFonts w:asciiTheme="majorBidi" w:hAnsiTheme="majorBidi" w:cstheme="majorBidi"/>
              </w:rPr>
              <w:t xml:space="preserve">. Map provided by the Applied Research Institute-Jerusalem (ARIJ: www.ARIJ.og). </w:t>
            </w:r>
          </w:p>
          <w:p w:rsidR="00175C10" w:rsidRDefault="00175C10" w:rsidP="00CD1425">
            <w:pPr>
              <w:rPr>
                <w:rFonts w:asciiTheme="majorBidi" w:hAnsiTheme="majorBidi" w:cstheme="majorBidi"/>
              </w:rPr>
            </w:pPr>
            <w:bookmarkStart w:id="0" w:name="_GoBack"/>
            <w:bookmarkEnd w:id="0"/>
          </w:p>
          <w:p w:rsidR="00175C10" w:rsidRDefault="00175C10" w:rsidP="00CD1425">
            <w:pPr>
              <w:rPr>
                <w:rFonts w:asciiTheme="majorBidi" w:hAnsiTheme="majorBidi" w:cstheme="majorBidi"/>
              </w:rPr>
            </w:pPr>
          </w:p>
          <w:p w:rsidR="00175C10" w:rsidRPr="004804C0" w:rsidRDefault="00175C10" w:rsidP="00CD1425">
            <w:pPr>
              <w:rPr>
                <w:rFonts w:asciiTheme="majorBidi" w:hAnsiTheme="majorBidi" w:cstheme="majorBidi"/>
              </w:rPr>
            </w:pPr>
          </w:p>
        </w:tc>
      </w:tr>
    </w:tbl>
    <w:p w:rsidR="00065A40" w:rsidRDefault="00065A40"/>
    <w:sectPr w:rsidR="00065A40" w:rsidSect="003F36B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115C" w:rsidRDefault="000C115C">
      <w:pPr>
        <w:spacing w:after="0" w:line="240" w:lineRule="auto"/>
      </w:pPr>
      <w:r>
        <w:separator/>
      </w:r>
    </w:p>
  </w:endnote>
  <w:endnote w:type="continuationSeparator" w:id="0">
    <w:p w:rsidR="000C115C" w:rsidRDefault="000C11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61760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514C5" w:rsidRDefault="00175C1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3AB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514C5" w:rsidRDefault="000C11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115C" w:rsidRDefault="000C115C">
      <w:pPr>
        <w:spacing w:after="0" w:line="240" w:lineRule="auto"/>
      </w:pPr>
      <w:r>
        <w:separator/>
      </w:r>
    </w:p>
  </w:footnote>
  <w:footnote w:type="continuationSeparator" w:id="0">
    <w:p w:rsidR="000C115C" w:rsidRDefault="000C11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C10"/>
    <w:rsid w:val="00065A40"/>
    <w:rsid w:val="000C115C"/>
    <w:rsid w:val="00175C10"/>
    <w:rsid w:val="00307AB2"/>
    <w:rsid w:val="003F36BC"/>
    <w:rsid w:val="00463AB4"/>
    <w:rsid w:val="005D2502"/>
    <w:rsid w:val="005D3690"/>
    <w:rsid w:val="00765372"/>
    <w:rsid w:val="00A0015E"/>
    <w:rsid w:val="00B85937"/>
    <w:rsid w:val="00BC0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75C10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5C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75C1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5C10"/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C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C10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75C1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75C10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5C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75C1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5C10"/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C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C10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75C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r. Suheir</cp:lastModifiedBy>
  <cp:revision>6</cp:revision>
  <dcterms:created xsi:type="dcterms:W3CDTF">2021-11-30T03:51:00Z</dcterms:created>
  <dcterms:modified xsi:type="dcterms:W3CDTF">2021-12-02T03:49:00Z</dcterms:modified>
</cp:coreProperties>
</file>